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F3F3C" w14:textId="77777777" w:rsidR="009D54AE" w:rsidRDefault="009D54AE" w:rsidP="009D54A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7433F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0279B58B" w14:textId="77777777" w:rsidR="009D54AE" w:rsidRDefault="009D54AE" w:rsidP="009D54AE">
      <w:pPr>
        <w:keepNext/>
        <w:spacing w:line="480" w:lineRule="auto"/>
        <w:jc w:val="both"/>
      </w:pPr>
      <w:r w:rsidRPr="008A11BB">
        <w:rPr>
          <w:noProof/>
        </w:rPr>
        <mc:AlternateContent>
          <mc:Choice Requires="wpg">
            <w:drawing>
              <wp:inline distT="0" distB="0" distL="0" distR="0" wp14:anchorId="4E6685FA" wp14:editId="4E2EA8B4">
                <wp:extent cx="6162329" cy="4308979"/>
                <wp:effectExtent l="0" t="0" r="10160" b="15875"/>
                <wp:docPr id="72" name="Group 7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B0BB07-337A-D37D-52AF-1B4F731EF2D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2329" cy="4308979"/>
                          <a:chOff x="0" y="-45720"/>
                          <a:chExt cx="6162329" cy="4308979"/>
                        </a:xfrm>
                      </wpg:grpSpPr>
                      <wpg:grpSp>
                        <wpg:cNvPr id="115306795" name="Group 115306795">
                          <a:extLst>
                            <a:ext uri="{FF2B5EF4-FFF2-40B4-BE49-F238E27FC236}">
                              <a16:creationId xmlns:a16="http://schemas.microsoft.com/office/drawing/2014/main" id="{5F6CC97D-FD91-D7FE-35A7-BCAEF457A54C}"/>
                            </a:ext>
                          </a:extLst>
                        </wpg:cNvPr>
                        <wpg:cNvGrpSpPr/>
                        <wpg:grpSpPr>
                          <a:xfrm>
                            <a:off x="0" y="-45720"/>
                            <a:ext cx="6135239" cy="1402080"/>
                            <a:chOff x="0" y="-45720"/>
                            <a:chExt cx="6135239" cy="1402080"/>
                          </a:xfrm>
                        </wpg:grpSpPr>
                        <wpg:grpSp>
                          <wpg:cNvPr id="1156449945" name="Group 1156449945">
                            <a:extLst>
                              <a:ext uri="{FF2B5EF4-FFF2-40B4-BE49-F238E27FC236}">
                                <a16:creationId xmlns:a16="http://schemas.microsoft.com/office/drawing/2014/main" id="{C88F7A40-C92B-0140-D340-040E1C2C3F29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-45720"/>
                              <a:ext cx="6135239" cy="1402080"/>
                              <a:chOff x="0" y="-45964"/>
                              <a:chExt cx="5718722" cy="1409577"/>
                            </a:xfrm>
                          </wpg:grpSpPr>
                          <wps:wsp>
                            <wps:cNvPr id="772848323" name="Rectangle 772848323">
                              <a:extLst>
                                <a:ext uri="{FF2B5EF4-FFF2-40B4-BE49-F238E27FC236}">
                                  <a16:creationId xmlns:a16="http://schemas.microsoft.com/office/drawing/2014/main" id="{4DDBFB1B-5BC8-F9F6-8E8D-18965E91C3B6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4205" y="-45964"/>
                                <a:ext cx="5704517" cy="140957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777958656" name="TextBox 8">
                              <a:extLst>
                                <a:ext uri="{FF2B5EF4-FFF2-40B4-BE49-F238E27FC236}">
                                  <a16:creationId xmlns:a16="http://schemas.microsoft.com/office/drawing/2014/main" id="{912E3EA1-35DA-AD0D-42E0-A2FD99FC122D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0" y="0"/>
                                <a:ext cx="3180227" cy="36835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F32FF82" w14:textId="77777777" w:rsidR="009D54AE" w:rsidRDefault="009D54AE" w:rsidP="009D54AE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STAGE 1: Compressed sensing reconstruction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61086679" name="TextBox 10">
                              <a:extLst>
                                <a:ext uri="{FF2B5EF4-FFF2-40B4-BE49-F238E27FC236}">
                                  <a16:creationId xmlns:a16="http://schemas.microsoft.com/office/drawing/2014/main" id="{A4169C84-9009-6C00-7828-B1432D78978E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591664" y="248447"/>
                                <a:ext cx="1341815" cy="10385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0BE41175" w14:textId="23373AC8" w:rsidR="009D54AE" w:rsidRDefault="009D54AE" w:rsidP="009D54AE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Undersampled</w:t>
                                  </w:r>
                                </w:p>
                                <w:p w14:paraId="477E6442" w14:textId="77777777" w:rsidR="009D54AE" w:rsidRDefault="009D54AE" w:rsidP="009D54AE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k-space</w:t>
                                  </w:r>
                                </w:p>
                                <w:p w14:paraId="56D91F00" w14:textId="77777777" w:rsidR="009D54AE" w:rsidRDefault="009D54AE" w:rsidP="009D54A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64 x 52 x 18 matrix, 4x acceleration, b = 0, 12, 20, 30 cm2/s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672525776" name="TextBox 11">
                              <a:extLst>
                                <a:ext uri="{FF2B5EF4-FFF2-40B4-BE49-F238E27FC236}">
                                  <a16:creationId xmlns:a16="http://schemas.microsoft.com/office/drawing/2014/main" id="{35CDEF20-B300-F30F-6472-48415992938D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263150" y="422750"/>
                                <a:ext cx="1341815" cy="70478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78C2A3BA" w14:textId="77777777" w:rsidR="009D54AE" w:rsidRDefault="009D54AE" w:rsidP="009D54AE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DL CS</w:t>
                                  </w:r>
                                </w:p>
                                <w:p w14:paraId="5E10005E" w14:textId="77777777" w:rsidR="009D54AE" w:rsidRDefault="009D54AE" w:rsidP="009D54A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Deep learning-based regularization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558963204" name="TextBox 18">
                            <a:extLst>
                              <a:ext uri="{FF2B5EF4-FFF2-40B4-BE49-F238E27FC236}">
                                <a16:creationId xmlns:a16="http://schemas.microsoft.com/office/drawing/2014/main" id="{79CE446C-80DA-9845-16F8-A5154A5AB7F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311481" y="420502"/>
                              <a:ext cx="1439545" cy="7010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20C2EF07" w14:textId="77777777" w:rsidR="009D54AE" w:rsidRDefault="009D54AE" w:rsidP="009D54AE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Reconstructed images</w:t>
                                </w:r>
                              </w:p>
                              <w:p w14:paraId="7158B0D6" w14:textId="77777777" w:rsidR="009D54AE" w:rsidRDefault="009D54AE" w:rsidP="009D54AE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4D dataset (3D spatial x-y-z + b value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96473643" name="Straight Arrow Connector 1196473643">
                            <a:extLst>
                              <a:ext uri="{FF2B5EF4-FFF2-40B4-BE49-F238E27FC236}">
                                <a16:creationId xmlns:a16="http://schemas.microsoft.com/office/drawing/2014/main" id="{00CDA463-FC4C-B6C6-C107-4D828E5733E4}"/>
                              </a:ext>
                            </a:extLst>
                          </wps:cNvPr>
                          <wps:cNvCnPr>
                            <a:stCxn id="361086679" idx="3"/>
                            <a:endCxn id="1672525776" idx="1"/>
                          </wps:cNvCnPr>
                          <wps:spPr>
                            <a:xfrm>
                              <a:off x="2074302" y="763643"/>
                              <a:ext cx="353682" cy="737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03958760" name="Straight Arrow Connector 2103958760">
                            <a:extLst>
                              <a:ext uri="{FF2B5EF4-FFF2-40B4-BE49-F238E27FC236}">
                                <a16:creationId xmlns:a16="http://schemas.microsoft.com/office/drawing/2014/main" id="{E0A06869-C466-357F-9B28-A0D0A92B4DEA}"/>
                              </a:ext>
                            </a:extLst>
                          </wps:cNvPr>
                          <wps:cNvCnPr>
                            <a:cxnSpLocks/>
                            <a:stCxn id="1672525776" idx="3"/>
                            <a:endCxn id="558963204" idx="1"/>
                          </wps:cNvCnPr>
                          <wps:spPr>
                            <a:xfrm>
                              <a:off x="3867529" y="771021"/>
                              <a:ext cx="443952" cy="1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86036796" name="Group 286036796">
                          <a:extLst>
                            <a:ext uri="{FF2B5EF4-FFF2-40B4-BE49-F238E27FC236}">
                              <a16:creationId xmlns:a16="http://schemas.microsoft.com/office/drawing/2014/main" id="{A193E641-7D66-8DA6-B87D-A3B9F29FC7AF}"/>
                            </a:ext>
                          </a:extLst>
                        </wpg:cNvPr>
                        <wpg:cNvGrpSpPr/>
                        <wpg:grpSpPr>
                          <a:xfrm>
                            <a:off x="42327" y="1518227"/>
                            <a:ext cx="6120002" cy="1260180"/>
                            <a:chOff x="42327" y="1518227"/>
                            <a:chExt cx="6120002" cy="1260180"/>
                          </a:xfrm>
                        </wpg:grpSpPr>
                        <wpg:grpSp>
                          <wpg:cNvPr id="1114502438" name="Group 1114502438">
                            <a:extLst>
                              <a:ext uri="{FF2B5EF4-FFF2-40B4-BE49-F238E27FC236}">
                                <a16:creationId xmlns:a16="http://schemas.microsoft.com/office/drawing/2014/main" id="{0634A76C-8BD8-9C06-F641-317DC1CA7BF3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2327" y="1518227"/>
                              <a:ext cx="6120002" cy="1260180"/>
                              <a:chOff x="42327" y="1518226"/>
                              <a:chExt cx="5704520" cy="1266919"/>
                            </a:xfrm>
                          </wpg:grpSpPr>
                          <wps:wsp>
                            <wps:cNvPr id="13325683" name="Rectangle 13325683">
                              <a:extLst>
                                <a:ext uri="{FF2B5EF4-FFF2-40B4-BE49-F238E27FC236}">
                                  <a16:creationId xmlns:a16="http://schemas.microsoft.com/office/drawing/2014/main" id="{F489C9C7-E999-B12B-2BD0-DB2DD3DD5F37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2330" y="1518407"/>
                                <a:ext cx="5704517" cy="126673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573952624" name="TextBox 51">
                              <a:extLst>
                                <a:ext uri="{FF2B5EF4-FFF2-40B4-BE49-F238E27FC236}">
                                  <a16:creationId xmlns:a16="http://schemas.microsoft.com/office/drawing/2014/main" id="{D873ACE5-B5EC-ABF1-2518-48A8EBBCD235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2327" y="1518226"/>
                                <a:ext cx="3179635" cy="36835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41E4D48" w14:textId="77777777" w:rsidR="009D54AE" w:rsidRDefault="009D54AE" w:rsidP="009D54AE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STAGE 2: Image enhancement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125862191" name="TextBox 53">
                              <a:extLst>
                                <a:ext uri="{FF2B5EF4-FFF2-40B4-BE49-F238E27FC236}">
                                  <a16:creationId xmlns:a16="http://schemas.microsoft.com/office/drawing/2014/main" id="{238AE556-CEE5-9BA0-5920-C51337AFB706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566986" y="1774328"/>
                                <a:ext cx="1341815" cy="97419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75FD0D95" w14:textId="77777777" w:rsidR="009D54AE" w:rsidRDefault="009D54AE" w:rsidP="009D54AE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w:t>Denoising and de-ringing</w:t>
                                  </w:r>
                                </w:p>
                                <w:p w14:paraId="07FF0B29" w14:textId="77777777" w:rsidR="009D54AE" w:rsidRDefault="009D54AE" w:rsidP="009D54A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Deep learning-based noise removal and ringing artifact removal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134112538" name="TextBox 47">
                            <a:extLst>
                              <a:ext uri="{FF2B5EF4-FFF2-40B4-BE49-F238E27FC236}">
                                <a16:creationId xmlns:a16="http://schemas.microsoft.com/office/drawing/2014/main" id="{0788197A-3D1E-86F5-B7FC-769CDEE3E8A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576275" y="1807359"/>
                              <a:ext cx="1440180" cy="82740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07648687" w14:textId="77777777" w:rsidR="009D54AE" w:rsidRDefault="009D54AE" w:rsidP="009D54AE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Enhanced images</w:t>
                                </w:r>
                              </w:p>
                              <w:p w14:paraId="3689A42A" w14:textId="77777777" w:rsidR="009D54AE" w:rsidRDefault="009D54AE" w:rsidP="009D54AE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Improved SNR with preserved quantitative metric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921229873" name="Straight Arrow Connector 1921229873">
                            <a:extLst>
                              <a:ext uri="{FF2B5EF4-FFF2-40B4-BE49-F238E27FC236}">
                                <a16:creationId xmlns:a16="http://schemas.microsoft.com/office/drawing/2014/main" id="{E565E06C-63CD-1691-DE77-81327924ABFE}"/>
                              </a:ext>
                            </a:extLst>
                          </wps:cNvPr>
                          <wps:cNvCnPr>
                            <a:stCxn id="1125862191" idx="3"/>
                          </wps:cNvCnPr>
                          <wps:spPr>
                            <a:xfrm>
                              <a:off x="3118113" y="2133193"/>
                              <a:ext cx="473570" cy="215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74489372" name="Group 74489372">
                          <a:extLst>
                            <a:ext uri="{FF2B5EF4-FFF2-40B4-BE49-F238E27FC236}">
                              <a16:creationId xmlns:a16="http://schemas.microsoft.com/office/drawing/2014/main" id="{DD7AE5AE-2E90-F988-1ECD-DD77A1B43A3A}"/>
                            </a:ext>
                          </a:extLst>
                        </wpg:cNvPr>
                        <wpg:cNvGrpSpPr/>
                        <wpg:grpSpPr>
                          <a:xfrm>
                            <a:off x="42327" y="3002904"/>
                            <a:ext cx="6120002" cy="1260355"/>
                            <a:chOff x="42327" y="3002902"/>
                            <a:chExt cx="5704520" cy="1267095"/>
                          </a:xfrm>
                        </wpg:grpSpPr>
                        <wps:wsp>
                          <wps:cNvPr id="779803801" name="Rectangle 779803801">
                            <a:extLst>
                              <a:ext uri="{FF2B5EF4-FFF2-40B4-BE49-F238E27FC236}">
                                <a16:creationId xmlns:a16="http://schemas.microsoft.com/office/drawing/2014/main" id="{9F19668A-BFB7-C9C9-DA01-48F99EDF68B0}"/>
                              </a:ext>
                            </a:extLst>
                          </wps:cNvPr>
                          <wps:cNvSpPr/>
                          <wps:spPr>
                            <a:xfrm>
                              <a:off x="42330" y="3003259"/>
                              <a:ext cx="5704517" cy="1266738"/>
                            </a:xfrm>
                            <a:prstGeom prst="rect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77351751" name="TextBox 60">
                            <a:extLst>
                              <a:ext uri="{FF2B5EF4-FFF2-40B4-BE49-F238E27FC236}">
                                <a16:creationId xmlns:a16="http://schemas.microsoft.com/office/drawing/2014/main" id="{D1760B54-DBAD-82BB-F307-DA7405B970D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2327" y="3002902"/>
                              <a:ext cx="3179635" cy="36835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0B7D327" w14:textId="77777777" w:rsidR="009D54AE" w:rsidRDefault="009D54AE" w:rsidP="009D54AE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STAGE 3: Quantitative analysi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98616430" name="TextBox 61">
                            <a:extLst>
                              <a:ext uri="{FF2B5EF4-FFF2-40B4-BE49-F238E27FC236}">
                                <a16:creationId xmlns:a16="http://schemas.microsoft.com/office/drawing/2014/main" id="{2ABA8917-2F37-33CF-338C-617A1690985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28128" y="3449699"/>
                              <a:ext cx="4362232" cy="677976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73DC69EA" w14:textId="77777777" w:rsidR="009D54AE" w:rsidRDefault="009D54AE" w:rsidP="009D54AE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Stretched Exponential Model Analysis</w:t>
                                </w:r>
                              </w:p>
                              <w:p w14:paraId="69D830AA" w14:textId="77777777" w:rsidR="009D54AE" w:rsidRDefault="00000000" w:rsidP="009D54AE">
                                <w:pPr>
                                  <w:jc w:val="center"/>
                                  <w:rPr>
                                    <w:rFonts w:ascii="Cambria Math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m:oMath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 w:cs="Arial"/>
                                          <w:b/>
                                          <w:bCs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="Arial"/>
                                              <w:b/>
                                              <w:bCs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Arial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Arial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m:t>b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="Arial"/>
                                              <w:b/>
                                              <w:bCs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Arial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Arial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</m:den>
                                  </m:f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m:t>=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eastAsiaTheme="minorEastAsia" w:hAnsi="Cambria Math" w:cs="Arial"/>
                                          <w:b/>
                                          <w:bCs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Arial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m:t>e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Arial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m:t>-(b * DD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 w:cs="Arial"/>
                                              <w:b/>
                                              <w:bCs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="Arial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m:t>C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mbria Math" w:hAnsi="Cambria Math" w:cs="Arial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m:t>α</m:t>
                                          </m:r>
                                        </m:sup>
                                      </m:sSup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="Cambria Math" w:hAnsi="Cambria Math" w:cs="Arial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m:t>)</m:t>
                                      </m:r>
                                    </m:sup>
                                  </m:sSup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lang w:val="en-US"/>
                                    </w:rPr>
                                    <m:t> </m:t>
                                  </m:r>
                                </m:oMath>
                                <w:r w:rsidR="009D54AE">
                                  <w:rPr>
                                    <w:rFonts w:hAnsi="Aptos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→ Mean Diffusive Length Scale (Lm</w:t>
                                </w:r>
                                <w:r w:rsidR="009D54AE" w:rsidRPr="00227DD8">
                                  <w:rPr>
                                    <w:rFonts w:hAnsi="Aptos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vertAlign w:val="subscript"/>
                                    <w:lang w:val="en-US"/>
                                  </w:rPr>
                                  <w:t>D</w:t>
                                </w:r>
                                <w:r w:rsidR="009D54AE">
                                  <w:rPr>
                                    <w:rFonts w:hAnsi="Aptos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590310745" name="Connector: Elbow 590310745">
                          <a:extLst>
                            <a:ext uri="{FF2B5EF4-FFF2-40B4-BE49-F238E27FC236}">
                              <a16:creationId xmlns:a16="http://schemas.microsoft.com/office/drawing/2014/main" id="{53B4D9C0-8075-0942-BF7F-69862A937822}"/>
                            </a:ext>
                          </a:extLst>
                        </wps:cNvPr>
                        <wps:cNvCnPr>
                          <a:stCxn id="558963204" idx="2"/>
                          <a:endCxn id="1125862191" idx="0"/>
                        </wps:cNvCnPr>
                        <wps:spPr>
                          <a:xfrm rot="5400000">
                            <a:off x="3388818" y="130530"/>
                            <a:ext cx="651425" cy="2633448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73981901" name="Connector: Elbow 1373981901">
                          <a:extLst>
                            <a:ext uri="{FF2B5EF4-FFF2-40B4-BE49-F238E27FC236}">
                              <a16:creationId xmlns:a16="http://schemas.microsoft.com/office/drawing/2014/main" id="{B8AC191C-4546-9A36-5B4B-E38EB8F0C30A}"/>
                            </a:ext>
                          </a:extLst>
                        </wps:cNvPr>
                        <wps:cNvCnPr>
                          <a:stCxn id="1134112538" idx="2"/>
                          <a:endCxn id="1498616430" idx="0"/>
                        </wps:cNvCnPr>
                        <wps:spPr>
                          <a:xfrm rot="5400000">
                            <a:off x="3300929" y="2451888"/>
                            <a:ext cx="812560" cy="1178312"/>
                          </a:xfrm>
                          <a:prstGeom prst="bentConnector3">
                            <a:avLst>
                              <a:gd name="adj1" fmla="val 59356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E6685FA" id="Group 71" o:spid="_x0000_s1026" style="width:485.2pt;height:339.3pt;mso-position-horizontal-relative:char;mso-position-vertical-relative:line" coordorigin=",-457" coordsize="61623,430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">
                <v:group id="Group 115306795" o:spid="_x0000_s1027" style="position:absolute;top:-457;width:61352;height:14020" coordorigin=",-457" coordsize="61352,14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">
                  <v:group id="Group 1156449945" o:spid="_x0000_s1028" style="position:absolute;top:-457;width:61352;height:14020" coordorigin=",-459" coordsize="57187,14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">
                    <v:rect id="Rectangle 772848323" o:spid="_x0000_s1029" style="position:absolute;left:142;top:-459;width:57045;height:140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" fillcolor="#e8e8e8 [3214]" strokecolor="#adadad [2414]" strokeweight="1pt"/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8" o:spid="_x0000_s1030" type="#_x0000_t202" style="position:absolute;width:31802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" filled="f" stroked="f">
                      <v:textbox style="mso-fit-shape-to-text:t">
                        <w:txbxContent>
                          <w:p w14:paraId="7F32FF82" w14:textId="77777777" w:rsidR="009D54AE" w:rsidRDefault="009D54AE" w:rsidP="009D54A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STAGE 1: Compressed sensing reconstruction</w:t>
                            </w:r>
                          </w:p>
                        </w:txbxContent>
                      </v:textbox>
                    </v:shape>
                    <v:shape id="TextBox 10" o:spid="_x0000_s1031" type="#_x0000_t202" style="position:absolute;left:5916;top:2484;width:13418;height:103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" fillcolor="white [3212]" strokecolor="black [3213]" strokeweight="1pt">
                      <v:textbox>
                        <w:txbxContent>
                          <w:p w14:paraId="0BE41175" w14:textId="23373AC8" w:rsidR="009D54AE" w:rsidRDefault="009D54AE" w:rsidP="009D54A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Undersampled</w:t>
                            </w:r>
                          </w:p>
                          <w:p w14:paraId="477E6442" w14:textId="77777777" w:rsidR="009D54AE" w:rsidRDefault="009D54AE" w:rsidP="009D54A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k-space</w:t>
                            </w:r>
                          </w:p>
                          <w:p w14:paraId="56D91F00" w14:textId="77777777" w:rsidR="009D54AE" w:rsidRDefault="009D54AE" w:rsidP="009D54A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64 x 52 x 18 matrix, 4x acceleration, b = 0, 12, 20, 30 cm2/s</w:t>
                            </w:r>
                          </w:p>
                        </w:txbxContent>
                      </v:textbox>
                    </v:shape>
                    <v:shape id="TextBox 11" o:spid="_x0000_s1032" type="#_x0000_t202" style="position:absolute;left:22631;top:4227;width:13418;height:7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" fillcolor="white [3212]" strokecolor="black [3213]" strokeweight="1pt">
                      <v:textbox style="mso-fit-shape-to-text:t">
                        <w:txbxContent>
                          <w:p w14:paraId="78C2A3BA" w14:textId="77777777" w:rsidR="009D54AE" w:rsidRDefault="009D54AE" w:rsidP="009D54A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DL CS</w:t>
                            </w:r>
                          </w:p>
                          <w:p w14:paraId="5E10005E" w14:textId="77777777" w:rsidR="009D54AE" w:rsidRDefault="009D54AE" w:rsidP="009D54A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eep learning-based regularization</w:t>
                            </w:r>
                          </w:p>
                        </w:txbxContent>
                      </v:textbox>
                    </v:shape>
                  </v:group>
                  <v:shape id="TextBox 18" o:spid="_x0000_s1033" type="#_x0000_t202" style="position:absolute;left:43114;top:4205;width:14396;height:7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" fillcolor="white [3212]" strokecolor="black [3213]" strokeweight="1pt">
                    <v:textbox style="mso-fit-shape-to-text:t">
                      <w:txbxContent>
                        <w:p w14:paraId="20C2EF07" w14:textId="77777777" w:rsidR="009D54AE" w:rsidRDefault="009D54AE" w:rsidP="009D54AE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Reconstructed images</w:t>
                          </w:r>
                        </w:p>
                        <w:p w14:paraId="7158B0D6" w14:textId="77777777" w:rsidR="009D54AE" w:rsidRDefault="009D54AE" w:rsidP="009D54AE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4D dataset (3D spatial x-y-z + b value)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196473643" o:spid="_x0000_s1034" type="#_x0000_t32" style="position:absolute;left:20743;top:7636;width:3536;height: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" strokecolor="black [3213]" strokeweight="1pt">
                    <v:stroke endarrow="block" joinstyle="miter"/>
                  </v:shape>
                  <v:shape id="Straight Arrow Connector 2103958760" o:spid="_x0000_s1035" type="#_x0000_t32" style="position:absolute;left:38675;top:7710;width:443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" strokecolor="black [3213]" strokeweight="1pt">
                    <v:stroke endarrow="block" joinstyle="miter"/>
                    <o:lock v:ext="edit" shapetype="f"/>
                  </v:shape>
                </v:group>
                <v:group id="Group 286036796" o:spid="_x0000_s1036" style="position:absolute;left:423;top:15182;width:61200;height:12602" coordorigin="423,15182" coordsize="61200,126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">
                  <v:group id="Group 1114502438" o:spid="_x0000_s1037" style="position:absolute;left:423;top:15182;width:61200;height:12602" coordorigin="423,15182" coordsize="57045,126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">
                    <v:rect id="Rectangle 13325683" o:spid="_x0000_s1038" style="position:absolute;left:423;top:15184;width:57045;height:1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" fillcolor="#e8e8e8 [3214]" strokecolor="#adadad [2414]" strokeweight="1pt"/>
                    <v:shape id="TextBox 51" o:spid="_x0000_s1039" type="#_x0000_t202" style="position:absolute;left:423;top:15182;width:31796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" filled="f" stroked="f">
                      <v:textbox style="mso-fit-shape-to-text:t">
                        <w:txbxContent>
                          <w:p w14:paraId="741E4D48" w14:textId="77777777" w:rsidR="009D54AE" w:rsidRDefault="009D54AE" w:rsidP="009D54A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STAGE 2: Image enhancement</w:t>
                            </w:r>
                          </w:p>
                        </w:txbxContent>
                      </v:textbox>
                    </v:shape>
                    <v:shape id="TextBox 53" o:spid="_x0000_s1040" type="#_x0000_t202" style="position:absolute;left:15669;top:17743;width:13419;height:97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" fillcolor="white [3212]" strokecolor="black [3213]" strokeweight="1pt">
                      <v:textbox style="mso-fit-shape-to-text:t">
                        <w:txbxContent>
                          <w:p w14:paraId="75FD0D95" w14:textId="77777777" w:rsidR="009D54AE" w:rsidRDefault="009D54AE" w:rsidP="009D54A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Denoising and de-ringing</w:t>
                            </w:r>
                          </w:p>
                          <w:p w14:paraId="07FF0B29" w14:textId="77777777" w:rsidR="009D54AE" w:rsidRDefault="009D54AE" w:rsidP="009D54A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Deep learning-based noise removal and ringing artifact removal</w:t>
                            </w:r>
                          </w:p>
                        </w:txbxContent>
                      </v:textbox>
                    </v:shape>
                  </v:group>
                  <v:shape id="TextBox 47" o:spid="_x0000_s1041" type="#_x0000_t202" style="position:absolute;left:35762;top:18073;width:14402;height:8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" fillcolor="white [3212]" strokecolor="black [3213]" strokeweight="1pt">
                    <v:textbox style="mso-fit-shape-to-text:t">
                      <w:txbxContent>
                        <w:p w14:paraId="07648687" w14:textId="77777777" w:rsidR="009D54AE" w:rsidRDefault="009D54AE" w:rsidP="009D54AE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Enhanced images</w:t>
                          </w:r>
                        </w:p>
                        <w:p w14:paraId="3689A42A" w14:textId="77777777" w:rsidR="009D54AE" w:rsidRDefault="009D54AE" w:rsidP="009D54AE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Improved SNR with preserved quantitative metrics</w:t>
                          </w:r>
                        </w:p>
                      </w:txbxContent>
                    </v:textbox>
                  </v:shape>
                  <v:shape id="Straight Arrow Connector 1921229873" o:spid="_x0000_s1042" type="#_x0000_t32" style="position:absolute;left:31181;top:21331;width:4735;height: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" strokecolor="black [3213]" strokeweight="1pt">
                    <v:stroke endarrow="block" joinstyle="miter"/>
                  </v:shape>
                </v:group>
                <v:group id="Group 74489372" o:spid="_x0000_s1043" style="position:absolute;left:423;top:30029;width:61200;height:12603" coordorigin="423,30029" coordsize="57045,12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">
                  <v:rect id="Rectangle 779803801" o:spid="_x0000_s1044" style="position:absolute;left:423;top:30032;width:57045;height:1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" fillcolor="#e8e8e8 [3214]" strokecolor="#adadad [2414]" strokeweight="1pt"/>
                  <v:shape id="TextBox 60" o:spid="_x0000_s1045" type="#_x0000_t202" style="position:absolute;left:423;top:30029;width:31796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" filled="f" stroked="f">
                    <v:textbox style="mso-fit-shape-to-text:t">
                      <w:txbxContent>
                        <w:p w14:paraId="10B7D327" w14:textId="77777777" w:rsidR="009D54AE" w:rsidRDefault="009D54AE" w:rsidP="009D54AE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lang w:val="en-US"/>
                            </w:rPr>
                            <w:t>STAGE 3: Quantitative analysis</w:t>
                          </w:r>
                        </w:p>
                      </w:txbxContent>
                    </v:textbox>
                  </v:shape>
                  <v:shape id="TextBox 61" o:spid="_x0000_s1046" type="#_x0000_t202" style="position:absolute;left:7281;top:34496;width:43622;height:6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" fillcolor="white [3212]" strokecolor="black [3213]" strokeweight="1pt">
                    <v:textbox style="mso-fit-shape-to-text:t">
                      <w:txbxContent>
                        <w:p w14:paraId="73DC69EA" w14:textId="77777777" w:rsidR="009D54AE" w:rsidRDefault="009D54AE" w:rsidP="009D54AE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  <w14:ligatures w14:val="none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Stretched Exponential Model Analysis</w:t>
                          </w:r>
                        </w:p>
                        <w:p w14:paraId="69D830AA" w14:textId="77777777" w:rsidR="009D54AE" w:rsidRDefault="00000000" w:rsidP="009D54AE">
                          <w:pPr>
                            <w:jc w:val="center"/>
                            <w:rPr>
                              <w:rFonts w:ascii="Cambria Math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m:oMath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b/>
                                        <w:bCs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Arial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Arial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m:t>b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b/>
                                        <w:bCs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Arial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Arial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m:t>0</m:t>
                                    </m:r>
                                  </m:sub>
                                </m:sSub>
                              </m:den>
                            </m:f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m:t>=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m:t>-(b * DD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b/>
                                        <w:bCs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Arial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m:t>C</m:t>
                                    </m:r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="Arial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m:t>α</m:t>
                                    </m:r>
                                  </m:sup>
                                </m:s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m:t>)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m:t> </m:t>
                            </m:r>
                          </m:oMath>
                          <w:r w:rsidR="009D54AE">
                            <w:rPr>
                              <w:rFonts w:hAnsi="Aptos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→ Mean Diffusive Length Scale (Lm</w:t>
                          </w:r>
                          <w:r w:rsidR="009D54AE" w:rsidRPr="00227DD8">
                            <w:rPr>
                              <w:rFonts w:hAnsi="Aptos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18"/>
                              <w:szCs w:val="18"/>
                              <w:vertAlign w:val="subscript"/>
                              <w:lang w:val="en-US"/>
                            </w:rPr>
                            <w:t>D</w:t>
                          </w:r>
                          <w:r w:rsidR="009D54AE">
                            <w:rPr>
                              <w:rFonts w:hAnsi="Aptos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590310745" o:spid="_x0000_s1047" type="#_x0000_t34" style="position:absolute;left:33888;top:1305;width:6514;height:26334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" strokecolor="black [3200]" strokeweight="1pt">
                  <v:stroke endarrow="block"/>
                </v:shape>
                <v:shape id="Connector: Elbow 1373981901" o:spid="_x0000_s1048" type="#_x0000_t34" style="position:absolute;left:33009;top:24518;width:8126;height:1178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" adj="12821" strokecolor="black [3200]" strokeweight="1pt">
                  <v:stroke endarrow="block"/>
                </v:shape>
                <w10:anchorlock/>
              </v:group>
            </w:pict>
          </mc:Fallback>
        </mc:AlternateContent>
      </w:r>
    </w:p>
    <w:p w14:paraId="123659AF" w14:textId="77777777" w:rsidR="009D54AE" w:rsidRDefault="009D54AE" w:rsidP="009D54AE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8C1F7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1</w:t>
      </w:r>
      <w:r w:rsidRPr="008C1F71">
        <w:rPr>
          <w:rFonts w:ascii="Times New Roman" w:eastAsiaTheme="minorEastAsia" w:hAnsi="Times New Roman" w:cs="Times New Roman"/>
          <w:i w:val="0"/>
          <w:iCs w:val="0"/>
          <w:color w:val="auto"/>
          <w:kern w:val="24"/>
          <w:sz w:val="20"/>
          <w:szCs w:val="20"/>
          <w:lang w:val="en-US"/>
        </w:rPr>
        <w:t xml:space="preserve"> </w:t>
      </w:r>
      <w:r w:rsidRPr="63A1DD8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Deep learning-based reconstruction pipeline for hyperpolarized </w:t>
      </w:r>
      <w:r w:rsidRPr="006D0BE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US"/>
        </w:rPr>
        <w:t>129</w:t>
      </w:r>
      <w:r w:rsidRPr="63A1DD8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Xe diffusion weighted MR.</w:t>
      </w:r>
      <w:r>
        <w:br/>
      </w:r>
      <w:r w:rsidRPr="63A1DD8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CS = compressed sensing reconstruction; SNR = signal-to-noise-ratio; DDC = distributed diffusion coefficient  </w:t>
      </w:r>
    </w:p>
    <w:p w14:paraId="2AD83AC1" w14:textId="77777777" w:rsidR="00A240FE" w:rsidRPr="00A240FE" w:rsidRDefault="00A240FE" w:rsidP="00A240FE">
      <w:pPr>
        <w:rPr>
          <w:lang w:val="en-US"/>
        </w:rPr>
      </w:pPr>
    </w:p>
    <w:p w14:paraId="4A1B4D4B" w14:textId="7849834A" w:rsidR="009D54AE" w:rsidRDefault="00DD1950" w:rsidP="009D54AE">
      <w:pPr>
        <w:keepNext/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33A4D023" wp14:editId="1BF377E8">
            <wp:extent cx="5731510" cy="2683510"/>
            <wp:effectExtent l="0" t="0" r="2540" b="2540"/>
            <wp:docPr id="17722493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8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6319ED" w14:textId="5B83EBBA" w:rsidR="00D26D5B" w:rsidRDefault="009D54AE" w:rsidP="009238FC">
      <w:pPr>
        <w:pStyle w:val="Caption"/>
        <w:jc w:val="both"/>
      </w:pPr>
      <w:r w:rsidRPr="008C1F7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2</w:t>
      </w:r>
      <w:r w:rsidRPr="008C1F71">
        <w:rPr>
          <w:rFonts w:ascii="Times New Roman" w:eastAsiaTheme="minorEastAsia" w:hAnsi="Times New Roman" w:cs="Times New Roman"/>
          <w:i w:val="0"/>
          <w:iCs w:val="0"/>
          <w:color w:val="auto"/>
          <w:kern w:val="24"/>
          <w:sz w:val="20"/>
          <w:szCs w:val="20"/>
          <w:lang w:val="en-US"/>
        </w:rPr>
        <w:t xml:space="preserve"> </w:t>
      </w:r>
      <w:r w:rsidRPr="008C1F7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(Prospective study) SNR comparison between deep learning CS reconstruction (DL CS) and deep learning CS reconstruction with denoising and de-ringing (DL CS: DN + DR) after inhalation of enriched xenon and natural abundance xenon. Quoted SNR is the mean apparent SNR across all slices.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The</w:t>
      </w:r>
      <w:r w:rsidRPr="008C1F7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DC and Lm</w:t>
      </w:r>
      <w:r w:rsidRPr="00227DD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D</w:t>
      </w:r>
      <w:r w:rsidRPr="008C1F7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maps from deep learning CS reconstruction with denoising and de-ringing (DL CS: DN + DR)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is also shown</w:t>
      </w:r>
      <w:r w:rsidRPr="008C1F7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 Global ADC and Lm</w:t>
      </w:r>
      <w:r w:rsidRPr="00227DD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D</w:t>
      </w:r>
      <w:r w:rsidRPr="008C1F7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values are indicated in the figure.</w:t>
      </w:r>
    </w:p>
    <w:p w14:paraId="73342DF7" w14:textId="77777777" w:rsidR="008F28DD" w:rsidRDefault="008F28DD"/>
    <w:p w14:paraId="75264CC2" w14:textId="77777777" w:rsidR="008F28DD" w:rsidRDefault="008F28DD"/>
    <w:p w14:paraId="2B5D9100" w14:textId="77777777" w:rsidR="008F28DD" w:rsidRDefault="008F28DD"/>
    <w:p w14:paraId="22E00254" w14:textId="77777777" w:rsidR="008F28DD" w:rsidRDefault="008F28DD"/>
    <w:p w14:paraId="7779C316" w14:textId="77777777" w:rsidR="008F28DD" w:rsidRDefault="008F28DD"/>
    <w:p w14:paraId="0AE4B1FB" w14:textId="77777777" w:rsidR="008F28DD" w:rsidRDefault="008F28DD"/>
    <w:p w14:paraId="6A4F2E1F" w14:textId="77777777" w:rsidR="008F28DD" w:rsidRDefault="008F28DD"/>
    <w:p w14:paraId="4B04D0FD" w14:textId="77777777" w:rsidR="008F28DD" w:rsidRDefault="008F28DD"/>
    <w:p w14:paraId="301933D4" w14:textId="3CF23582" w:rsidR="004E6586" w:rsidRDefault="00746076" w:rsidP="005451B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8896743" wp14:editId="32FB80B6">
            <wp:extent cx="4792980" cy="4693920"/>
            <wp:effectExtent l="0" t="0" r="7620" b="0"/>
            <wp:docPr id="4372493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980" cy="469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766DE" w14:textId="6EF715EF" w:rsidR="008F28DD" w:rsidRDefault="008F28DD" w:rsidP="00957BE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C1F71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D9753E">
        <w:rPr>
          <w:rFonts w:ascii="Times New Roman" w:hAnsi="Times New Roman" w:cs="Times New Roman"/>
          <w:sz w:val="20"/>
          <w:szCs w:val="20"/>
        </w:rPr>
        <w:t>3</w:t>
      </w:r>
      <w:r w:rsidRPr="37D27DA3">
        <w:rPr>
          <w:rFonts w:ascii="Times New Roman" w:eastAsiaTheme="minorEastAsia" w:hAnsi="Times New Roman" w:cs="Times New Roman"/>
          <w:kern w:val="24"/>
          <w:sz w:val="20"/>
          <w:szCs w:val="20"/>
          <w:lang w:val="en-US"/>
        </w:rPr>
        <w:t xml:space="preserve"> </w:t>
      </w:r>
      <w:r w:rsidRPr="008C1F71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2D268E">
        <w:rPr>
          <w:rFonts w:ascii="Times New Roman" w:hAnsi="Times New Roman" w:cs="Times New Roman"/>
          <w:sz w:val="20"/>
          <w:szCs w:val="20"/>
        </w:rPr>
        <w:t xml:space="preserve">Retrospective </w:t>
      </w:r>
      <w:r>
        <w:rPr>
          <w:rFonts w:ascii="Times New Roman" w:hAnsi="Times New Roman" w:cs="Times New Roman"/>
          <w:sz w:val="20"/>
          <w:szCs w:val="20"/>
        </w:rPr>
        <w:t xml:space="preserve">and prospective </w:t>
      </w:r>
      <w:r w:rsidRPr="002D268E">
        <w:rPr>
          <w:rFonts w:ascii="Times New Roman" w:hAnsi="Times New Roman" w:cs="Times New Roman"/>
          <w:sz w:val="20"/>
          <w:szCs w:val="20"/>
        </w:rPr>
        <w:t xml:space="preserve">study) </w:t>
      </w:r>
      <w:r>
        <w:rPr>
          <w:rFonts w:ascii="Times New Roman" w:hAnsi="Times New Roman" w:cs="Times New Roman"/>
          <w:sz w:val="20"/>
          <w:szCs w:val="20"/>
        </w:rPr>
        <w:t xml:space="preserve">Compressed sensing masks used for acceleration factors of 4 and 5. The x-axis corresponds to </w:t>
      </w:r>
      <w:proofErr w:type="spellStart"/>
      <w:r>
        <w:rPr>
          <w:rFonts w:ascii="Times New Roman" w:hAnsi="Times New Roman" w:cs="Times New Roman"/>
          <w:sz w:val="20"/>
          <w:szCs w:val="20"/>
        </w:rPr>
        <w:t>kz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imension while the y-axis corresponds to </w:t>
      </w:r>
      <w:proofErr w:type="spellStart"/>
      <w:r>
        <w:rPr>
          <w:rFonts w:ascii="Times New Roman" w:hAnsi="Times New Roman" w:cs="Times New Roman"/>
          <w:sz w:val="20"/>
          <w:szCs w:val="20"/>
        </w:rPr>
        <w:t>k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imension. White points denote the sampled locations while the blue region denotes unsampled points.</w:t>
      </w:r>
      <w:r w:rsidR="00124505">
        <w:rPr>
          <w:rFonts w:ascii="Times New Roman" w:hAnsi="Times New Roman" w:cs="Times New Roman"/>
          <w:sz w:val="20"/>
          <w:szCs w:val="20"/>
        </w:rPr>
        <w:t xml:space="preserve"> Note that the same masks are used across</w:t>
      </w:r>
      <w:r w:rsidR="008C1505">
        <w:rPr>
          <w:rFonts w:ascii="Times New Roman" w:hAnsi="Times New Roman" w:cs="Times New Roman"/>
          <w:sz w:val="20"/>
          <w:szCs w:val="20"/>
        </w:rPr>
        <w:t xml:space="preserve"> all</w:t>
      </w:r>
      <w:r w:rsidR="00124505">
        <w:rPr>
          <w:rFonts w:ascii="Times New Roman" w:hAnsi="Times New Roman" w:cs="Times New Roman"/>
          <w:sz w:val="20"/>
          <w:szCs w:val="20"/>
        </w:rPr>
        <w:t xml:space="preserve"> b-values.</w:t>
      </w:r>
    </w:p>
    <w:p w14:paraId="74CBFEB6" w14:textId="77777777" w:rsidR="00480333" w:rsidRDefault="00480333" w:rsidP="005451B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2144B74" w14:textId="77777777" w:rsidR="00480333" w:rsidRDefault="00480333" w:rsidP="005451B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29733DE" w14:textId="77777777" w:rsidR="00480333" w:rsidRDefault="00480333" w:rsidP="005451B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86DACB2" w14:textId="77777777" w:rsidR="00480333" w:rsidRDefault="00480333" w:rsidP="005451B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132B822" w14:textId="77777777" w:rsidR="00480333" w:rsidRDefault="00480333" w:rsidP="005451B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F786D4D" w14:textId="77777777" w:rsidR="00480333" w:rsidRDefault="00480333" w:rsidP="005451B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28E3B76" w14:textId="77777777" w:rsidR="00480333" w:rsidRDefault="00480333" w:rsidP="005451B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462FB2C" w14:textId="77777777" w:rsidR="00480333" w:rsidRDefault="00480333" w:rsidP="005451B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9A1C305" w14:textId="77777777" w:rsidR="00480333" w:rsidRDefault="00480333" w:rsidP="005451B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E55683D" w14:textId="77777777" w:rsidR="00480333" w:rsidRDefault="00480333" w:rsidP="005451B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A615905" w14:textId="77777777" w:rsidR="00480333" w:rsidRDefault="00480333" w:rsidP="005451B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02FB1DD" w14:textId="77777777" w:rsidR="00480333" w:rsidRDefault="00480333" w:rsidP="005451B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FCC0958" w14:textId="77777777" w:rsidR="00480333" w:rsidRDefault="00480333" w:rsidP="005451B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1BDEDA6" w14:textId="5EE4F0AB" w:rsidR="00480333" w:rsidRDefault="00176946" w:rsidP="005451B4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E43BDB9" wp14:editId="2D47F2A9">
            <wp:extent cx="5760000" cy="2246955"/>
            <wp:effectExtent l="0" t="0" r="0" b="1270"/>
            <wp:docPr id="9686665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4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E9C6E" w14:textId="18116A16" w:rsidR="00480333" w:rsidRPr="0045041F" w:rsidRDefault="0055759B" w:rsidP="00957BE4">
      <w:pPr>
        <w:spacing w:line="240" w:lineRule="auto"/>
        <w:jc w:val="both"/>
        <w:rPr>
          <w:sz w:val="20"/>
          <w:szCs w:val="20"/>
        </w:rPr>
      </w:pPr>
      <w:r w:rsidRPr="0045041F">
        <w:rPr>
          <w:rFonts w:ascii="Times New Roman" w:hAnsi="Times New Roman" w:cs="Times New Roman"/>
          <w:sz w:val="20"/>
          <w:szCs w:val="20"/>
        </w:rPr>
        <w:t>Figure S</w:t>
      </w:r>
      <w:r w:rsidR="000072A7">
        <w:rPr>
          <w:rFonts w:ascii="Times New Roman" w:hAnsi="Times New Roman" w:cs="Times New Roman"/>
          <w:sz w:val="20"/>
          <w:szCs w:val="20"/>
        </w:rPr>
        <w:t>4</w:t>
      </w:r>
      <w:r w:rsidRPr="0045041F">
        <w:rPr>
          <w:rFonts w:ascii="Times New Roman" w:eastAsiaTheme="minorEastAsia" w:hAnsi="Times New Roman" w:cs="Times New Roman"/>
          <w:kern w:val="24"/>
          <w:sz w:val="20"/>
          <w:szCs w:val="20"/>
          <w:lang w:val="en-US"/>
        </w:rPr>
        <w:t xml:space="preserve"> </w:t>
      </w:r>
      <w:r w:rsidRPr="0045041F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45041F">
        <w:rPr>
          <w:rFonts w:ascii="Times New Roman" w:hAnsi="Times New Roman" w:cs="Times New Roman"/>
          <w:sz w:val="20"/>
          <w:szCs w:val="20"/>
        </w:rPr>
        <w:t xml:space="preserve">Retrospective study) </w:t>
      </w:r>
      <w:r w:rsidR="00C01788" w:rsidRPr="0045041F">
        <w:rPr>
          <w:rFonts w:ascii="Times New Roman" w:hAnsi="Times New Roman" w:cs="Times New Roman"/>
          <w:sz w:val="20"/>
          <w:szCs w:val="20"/>
        </w:rPr>
        <w:t>Evaluation of 4 different denoising levels of 1, 0.75, 0.5 and 0.25 on a COPD dataset</w:t>
      </w:r>
      <w:r w:rsidR="007760AD" w:rsidRPr="0045041F">
        <w:rPr>
          <w:rFonts w:ascii="Times New Roman" w:hAnsi="Times New Roman" w:cs="Times New Roman"/>
          <w:sz w:val="20"/>
          <w:szCs w:val="20"/>
        </w:rPr>
        <w:t xml:space="preserve"> at b=12 </w:t>
      </w:r>
      <w:r w:rsidR="007760AD" w:rsidRPr="0045041F">
        <w:rPr>
          <w:rFonts w:ascii="Times New Roman" w:hAnsi="Times New Roman" w:cs="Times New Roman"/>
          <w:sz w:val="20"/>
          <w:szCs w:val="20"/>
          <w:lang w:val="en-US"/>
        </w:rPr>
        <w:t>s/cm</w:t>
      </w:r>
      <w:r w:rsidR="007760AD" w:rsidRPr="0045041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="007760AD" w:rsidRPr="0045041F">
        <w:rPr>
          <w:rFonts w:ascii="Times New Roman" w:hAnsi="Times New Roman" w:cs="Times New Roman"/>
          <w:sz w:val="20"/>
          <w:szCs w:val="20"/>
        </w:rPr>
        <w:t>and b=30</w:t>
      </w:r>
      <w:r w:rsidR="007760AD" w:rsidRPr="0045041F">
        <w:rPr>
          <w:rFonts w:ascii="Times New Roman" w:hAnsi="Times New Roman" w:cs="Times New Roman"/>
          <w:sz w:val="20"/>
          <w:szCs w:val="20"/>
          <w:lang w:val="en-US"/>
        </w:rPr>
        <w:t xml:space="preserve"> s/cm</w:t>
      </w:r>
      <w:r w:rsidR="007760AD" w:rsidRPr="0045041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7760AD" w:rsidRPr="0045041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85FD5" w:rsidRPr="0045041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A6689" w:rsidRPr="0045041F">
        <w:rPr>
          <w:rFonts w:ascii="Times New Roman" w:hAnsi="Times New Roman" w:cs="Times New Roman"/>
          <w:sz w:val="20"/>
          <w:szCs w:val="20"/>
          <w:lang w:val="en-US"/>
        </w:rPr>
        <w:t xml:space="preserve">When denoising levels reduce, we can see more noise in the image background especially in b=30 </w:t>
      </w:r>
      <w:r w:rsidR="00585FD5" w:rsidRPr="0045041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A6689" w:rsidRPr="0045041F">
        <w:rPr>
          <w:rFonts w:ascii="Times New Roman" w:hAnsi="Times New Roman" w:cs="Times New Roman"/>
          <w:sz w:val="20"/>
          <w:szCs w:val="20"/>
          <w:lang w:val="en-US"/>
        </w:rPr>
        <w:t>s/cm</w:t>
      </w:r>
      <w:r w:rsidR="005A6689" w:rsidRPr="0045041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5A6689" w:rsidRPr="0045041F">
        <w:rPr>
          <w:rFonts w:ascii="Times New Roman" w:hAnsi="Times New Roman" w:cs="Times New Roman"/>
          <w:sz w:val="20"/>
          <w:szCs w:val="20"/>
          <w:lang w:val="en-US"/>
        </w:rPr>
        <w:t xml:space="preserve"> images. The increased sharpness in all the images is attributed to de-ringing.</w:t>
      </w:r>
      <w:r w:rsidR="0082329E" w:rsidRPr="0045041F">
        <w:rPr>
          <w:rFonts w:ascii="Times New Roman" w:hAnsi="Times New Roman" w:cs="Times New Roman"/>
          <w:sz w:val="20"/>
          <w:szCs w:val="20"/>
          <w:lang w:val="en-US"/>
        </w:rPr>
        <w:t xml:space="preserve"> While </w:t>
      </w:r>
      <w:r w:rsidR="00342093" w:rsidRPr="0045041F">
        <w:rPr>
          <w:rFonts w:ascii="Times New Roman" w:hAnsi="Times New Roman" w:cs="Times New Roman"/>
          <w:sz w:val="20"/>
          <w:szCs w:val="20"/>
          <w:lang w:val="en-US"/>
        </w:rPr>
        <w:t>adjusting the denoising levels showed qualitative changes</w:t>
      </w:r>
      <w:r w:rsidR="008A530F" w:rsidRPr="0045041F">
        <w:rPr>
          <w:rFonts w:ascii="Times New Roman" w:hAnsi="Times New Roman" w:cs="Times New Roman"/>
          <w:sz w:val="20"/>
          <w:szCs w:val="20"/>
          <w:lang w:val="en-US"/>
        </w:rPr>
        <w:t xml:space="preserve"> mostly in the background</w:t>
      </w:r>
      <w:r w:rsidR="00342093" w:rsidRPr="0045041F">
        <w:rPr>
          <w:rFonts w:ascii="Times New Roman" w:hAnsi="Times New Roman" w:cs="Times New Roman"/>
          <w:sz w:val="20"/>
          <w:szCs w:val="20"/>
          <w:lang w:val="en-US"/>
        </w:rPr>
        <w:t xml:space="preserve">, there was no considerable quantitative changes observed. </w:t>
      </w:r>
      <w:r w:rsidR="005A6689" w:rsidRPr="0045041F">
        <w:rPr>
          <w:rFonts w:ascii="Times New Roman" w:hAnsi="Times New Roman" w:cs="Times New Roman"/>
          <w:sz w:val="20"/>
          <w:szCs w:val="20"/>
          <w:lang w:val="en-US"/>
        </w:rPr>
        <w:t xml:space="preserve">In all our experiments, we used 1.0 as denoising and de-ringing levels due to low SNR characteristics of </w:t>
      </w:r>
      <w:r w:rsidR="005A6689" w:rsidRPr="0045041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29</w:t>
      </w:r>
      <w:r w:rsidR="005A6689" w:rsidRPr="0045041F">
        <w:rPr>
          <w:rFonts w:ascii="Times New Roman" w:hAnsi="Times New Roman" w:cs="Times New Roman"/>
          <w:sz w:val="20"/>
          <w:szCs w:val="20"/>
          <w:lang w:val="en-US"/>
        </w:rPr>
        <w:t xml:space="preserve">Xe imaging. </w:t>
      </w:r>
    </w:p>
    <w:sectPr w:rsidR="00480333" w:rsidRPr="004504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7D3"/>
    <w:rsid w:val="000072A7"/>
    <w:rsid w:val="000D5CF1"/>
    <w:rsid w:val="00124505"/>
    <w:rsid w:val="0015757C"/>
    <w:rsid w:val="00176946"/>
    <w:rsid w:val="00194192"/>
    <w:rsid w:val="001A0068"/>
    <w:rsid w:val="00222DB9"/>
    <w:rsid w:val="00241479"/>
    <w:rsid w:val="0025188D"/>
    <w:rsid w:val="002A218E"/>
    <w:rsid w:val="002D268E"/>
    <w:rsid w:val="002E15FD"/>
    <w:rsid w:val="002F13D9"/>
    <w:rsid w:val="00342093"/>
    <w:rsid w:val="00375370"/>
    <w:rsid w:val="00430188"/>
    <w:rsid w:val="0045041F"/>
    <w:rsid w:val="00480333"/>
    <w:rsid w:val="004B79B9"/>
    <w:rsid w:val="004E6586"/>
    <w:rsid w:val="005451B4"/>
    <w:rsid w:val="0055759B"/>
    <w:rsid w:val="00562CEF"/>
    <w:rsid w:val="00585FD5"/>
    <w:rsid w:val="005A6689"/>
    <w:rsid w:val="00683D0F"/>
    <w:rsid w:val="006D0BED"/>
    <w:rsid w:val="007046DF"/>
    <w:rsid w:val="00716CBA"/>
    <w:rsid w:val="00746076"/>
    <w:rsid w:val="007760AD"/>
    <w:rsid w:val="00782891"/>
    <w:rsid w:val="007B364F"/>
    <w:rsid w:val="007E3EB4"/>
    <w:rsid w:val="0082329E"/>
    <w:rsid w:val="008566F2"/>
    <w:rsid w:val="0086078A"/>
    <w:rsid w:val="00870A39"/>
    <w:rsid w:val="008A530F"/>
    <w:rsid w:val="008C1505"/>
    <w:rsid w:val="008F28DD"/>
    <w:rsid w:val="008F6E33"/>
    <w:rsid w:val="009030BF"/>
    <w:rsid w:val="009238FC"/>
    <w:rsid w:val="009256ED"/>
    <w:rsid w:val="00957BE4"/>
    <w:rsid w:val="009D54AE"/>
    <w:rsid w:val="009E7ECC"/>
    <w:rsid w:val="00A240FE"/>
    <w:rsid w:val="00A27F6D"/>
    <w:rsid w:val="00A55424"/>
    <w:rsid w:val="00B06D8E"/>
    <w:rsid w:val="00B07ADE"/>
    <w:rsid w:val="00B5095B"/>
    <w:rsid w:val="00B57193"/>
    <w:rsid w:val="00BB5713"/>
    <w:rsid w:val="00BD25C7"/>
    <w:rsid w:val="00C01788"/>
    <w:rsid w:val="00C410AF"/>
    <w:rsid w:val="00CD51F8"/>
    <w:rsid w:val="00D26D5B"/>
    <w:rsid w:val="00D27396"/>
    <w:rsid w:val="00D45426"/>
    <w:rsid w:val="00D9324A"/>
    <w:rsid w:val="00D9753E"/>
    <w:rsid w:val="00DD1950"/>
    <w:rsid w:val="00E617D3"/>
    <w:rsid w:val="00EE7E4B"/>
    <w:rsid w:val="00EF005D"/>
    <w:rsid w:val="00F86DE7"/>
    <w:rsid w:val="37D2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ED561"/>
  <w15:chartTrackingRefBased/>
  <w15:docId w15:val="{9BCE0D3F-246B-48B7-9278-227790603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4AE"/>
  </w:style>
  <w:style w:type="paragraph" w:styleId="Heading1">
    <w:name w:val="heading 1"/>
    <w:basedOn w:val="Normal"/>
    <w:next w:val="Normal"/>
    <w:link w:val="Heading1Char"/>
    <w:uiPriority w:val="9"/>
    <w:qFormat/>
    <w:rsid w:val="00E617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7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7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7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7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7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7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7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7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7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7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7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7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7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7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7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7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7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7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7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7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7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17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7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17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7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7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7D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D54A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3753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esan, Rajagopalan</dc:creator>
  <cp:keywords/>
  <dc:description/>
  <cp:lastModifiedBy>Sundaresan, Rajagopalan</cp:lastModifiedBy>
  <cp:revision>66</cp:revision>
  <dcterms:created xsi:type="dcterms:W3CDTF">2025-06-16T11:41:00Z</dcterms:created>
  <dcterms:modified xsi:type="dcterms:W3CDTF">2025-11-03T06:02:00Z</dcterms:modified>
</cp:coreProperties>
</file>